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C392C" w14:textId="77777777" w:rsidR="00E44DD9" w:rsidRPr="00E44DD9" w:rsidRDefault="00E44DD9" w:rsidP="00E44DD9">
      <w:pPr>
        <w:pStyle w:val="Acknowledgement"/>
        <w:ind w:left="0" w:firstLine="0"/>
        <w:rPr>
          <w:b/>
        </w:rPr>
      </w:pPr>
      <w:r w:rsidRPr="00E44DD9">
        <w:rPr>
          <w:b/>
        </w:rPr>
        <w:t>SUPPLEMENTARY DATA</w:t>
      </w:r>
    </w:p>
    <w:p w14:paraId="1FDA21A8" w14:textId="77777777" w:rsidR="00EF509A" w:rsidRDefault="00EF509A" w:rsidP="00E44DD9">
      <w:pPr>
        <w:pStyle w:val="Acknowledgement"/>
        <w:ind w:left="0" w:firstLine="0"/>
        <w:rPr>
          <w:b/>
        </w:rPr>
      </w:pPr>
    </w:p>
    <w:p w14:paraId="0E49E740" w14:textId="2EE96F78" w:rsidR="00E44DD9" w:rsidRPr="00E44DD9" w:rsidRDefault="00E44DD9" w:rsidP="00E44DD9">
      <w:pPr>
        <w:pStyle w:val="Acknowledgement"/>
        <w:ind w:left="0" w:firstLine="0"/>
        <w:rPr>
          <w:b/>
        </w:rPr>
      </w:pPr>
      <w:r w:rsidRPr="00E44DD9">
        <w:rPr>
          <w:b/>
        </w:rPr>
        <w:t>Material</w:t>
      </w:r>
      <w:r w:rsidR="00621882">
        <w:rPr>
          <w:b/>
        </w:rPr>
        <w:t>s</w:t>
      </w:r>
      <w:r w:rsidRPr="00E44DD9">
        <w:rPr>
          <w:b/>
        </w:rPr>
        <w:t xml:space="preserve"> and methods</w:t>
      </w:r>
    </w:p>
    <w:p w14:paraId="44394516" w14:textId="77777777" w:rsidR="00EF509A" w:rsidRDefault="00EF509A" w:rsidP="00E44DD9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eastAsia="fr-FR"/>
        </w:rPr>
      </w:pPr>
    </w:p>
    <w:p w14:paraId="641C37BA" w14:textId="77777777" w:rsidR="00E44DD9" w:rsidRPr="00E44DD9" w:rsidRDefault="00E44DD9" w:rsidP="00E44DD9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eastAsia="fr-FR"/>
        </w:rPr>
      </w:pPr>
      <w:r w:rsidRPr="00E44DD9">
        <w:rPr>
          <w:rFonts w:ascii="Times New Roman" w:hAnsi="Times New Roman" w:cs="Times New Roman"/>
          <w:b/>
          <w:sz w:val="24"/>
          <w:szCs w:val="24"/>
          <w:lang w:eastAsia="fr-FR"/>
        </w:rPr>
        <w:t>Myeloablative regimens</w:t>
      </w:r>
    </w:p>
    <w:p w14:paraId="2992D980" w14:textId="2758F229" w:rsidR="00E44DD9" w:rsidRPr="00621882" w:rsidRDefault="00E44DD9" w:rsidP="00E44DD9">
      <w:pPr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Regimens were as follows: In cohort 1, standard myeloablative conditioning regimen combined either 12 Gray (Gy) total body irradiation (TBI),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fractionated over three days,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ith a total dose of cyclophosphamide of 120 mg/kg administered over two days, or a total dose of intravenous busulfan of 12.8 mg/kg (16 mg/kg, if oral) administered over four days with a total dose of cyclophosphamide of 120 mg/kg administered over two days. The standard regimen was modified in eight patients because of underlying disease or poor medical condition. Standard reduced-intensity conditioning (RIC)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combined either a total dose of 90 mg/m² of </w:t>
      </w:r>
      <w:hyperlink r:id="rId4" w:history="1">
        <w:r w:rsidRPr="00621882">
          <w:rPr>
            <w:rFonts w:ascii="Times New Roman" w:hAnsi="Times New Roman" w:cs="Times New Roman"/>
            <w:sz w:val="24"/>
            <w:szCs w:val="24"/>
            <w:lang w:val="en-US"/>
          </w:rPr>
          <w:t>fludarabine</w:t>
        </w:r>
      </w:hyperlink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administered over three days with low dose TBI (2 or 4 Gy), or </w:t>
      </w:r>
      <w:hyperlink r:id="rId5" w:history="1">
        <w:r w:rsidRPr="00621882">
          <w:rPr>
            <w:rFonts w:ascii="Times New Roman" w:eastAsia="MS Mincho" w:hAnsi="Times New Roman" w:cs="Times New Roman"/>
            <w:sz w:val="24"/>
            <w:szCs w:val="24"/>
            <w:lang w:val="en-US" w:eastAsia="ja-JP"/>
          </w:rPr>
          <w:t>fludarabine</w:t>
        </w:r>
      </w:hyperlink>
      <w:r w:rsidRPr="00621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150 mg/m</w:t>
      </w:r>
      <w:r w:rsidRPr="00621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>2</w:t>
      </w:r>
      <w:r w:rsidRPr="00621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total dose) administered over four days with oral </w:t>
      </w:r>
      <w:hyperlink r:id="rId6" w:history="1">
        <w:r w:rsidRPr="00621882">
          <w:rPr>
            <w:rFonts w:ascii="Times New Roman" w:eastAsia="MS Mincho" w:hAnsi="Times New Roman" w:cs="Times New Roman"/>
            <w:sz w:val="24"/>
            <w:szCs w:val="24"/>
            <w:lang w:val="en-US" w:eastAsia="ja-JP"/>
          </w:rPr>
          <w:t>busulfan</w:t>
        </w:r>
      </w:hyperlink>
      <w:r w:rsidRPr="00621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8 to 10 mg/kg) administered over three days, or 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>fludarabine 120 mg/m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(total dose) administered over four days and cyclophosphamide 1000 mg/m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dministered over 3 days. Immunosuppression for GVHD prophylaxis combined cyclosporine with methotrexate for myeloablative transplants, or cyclosporine with mycophenolate mofetil for RIC transplants. In vivo, T cell depletion, obtained with antithymocyte globulin (ATG),</w:t>
      </w:r>
      <w:r w:rsidRPr="00621882">
        <w:rPr>
          <w:rFonts w:ascii="Times New Roman" w:hAnsi="Times New Roman" w:cs="Times New Roman"/>
          <w:color w:val="00CCFF"/>
          <w:sz w:val="24"/>
          <w:szCs w:val="24"/>
          <w:lang w:val="en-US" w:eastAsia="fr-FR"/>
        </w:rPr>
        <w:t xml:space="preserve"> 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>was added to the conditioning for RIC transplants and for two others undergoing myeloablative conditioning for hemoglobinopathy. In the s</w:t>
      </w:r>
      <w:r w:rsidRPr="00621882">
        <w:rPr>
          <w:rFonts w:ascii="Times New Roman" w:hAnsi="Times New Roman" w:cs="Times New Roman"/>
          <w:color w:val="000000"/>
          <w:sz w:val="24"/>
          <w:szCs w:val="24"/>
          <w:lang w:val="en-US" w:eastAsia="fr-FR"/>
        </w:rPr>
        <w:t xml:space="preserve">econd cohort, 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160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patients underwent allogeneic stem cell transplantation at the Jules Bordet Institute in Brussels (Belgium) between January 2001 and December 2011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>. Grafts were from HLA</w:t>
      </w:r>
      <w:r w:rsidR="00B00FC7">
        <w:rPr>
          <w:rFonts w:ascii="Times New Roman" w:hAnsi="Times New Roman" w:cs="Times New Roman"/>
          <w:sz w:val="24"/>
          <w:szCs w:val="24"/>
          <w:lang w:val="en-US" w:eastAsia="fr-FR"/>
        </w:rPr>
        <w:t>-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>matched related donors (MRD), or HLA</w:t>
      </w:r>
      <w:r w:rsidR="00B00FC7">
        <w:rPr>
          <w:rFonts w:ascii="Times New Roman" w:hAnsi="Times New Roman" w:cs="Times New Roman"/>
          <w:sz w:val="24"/>
          <w:szCs w:val="24"/>
          <w:lang w:val="en-US" w:eastAsia="fr-FR"/>
        </w:rPr>
        <w:t>-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matched unrelated donors (MUD), or haploidentical related donors (5/10 HLA-unmatched related donor (URD). The standard myeloablative conditioning regimen combined 12 Gy TBI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fractionated over four days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ith cyclophosphamide 120 mg/kg (total dose) administered over two days or intravenous busulfan 12.8 mg/kg total dose (16 mg/kg, if oral) administered over four days and cyclophosphamide 120 mg/kg total dose administered over two days. For URD, standard conditioning combined fludarabine 200 mg/m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otal dose administered over five days, melphalan 120 mg/m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otal dose administered over two days, and 10 Gy fractionated TBI. Standard RIC combined fludarabine 120 mg/m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otal dose administered over four days and either cyclophosphamide 1000 mg/m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dministered over 3 days or a 2Gy single dose TBI. Immunosuppression, for GVHD prophylaxis, included standard doses of cyclosporine and methotrexate for MRD and MUD myeloablative transplants, or cyclosporine and mycophenolate-mofetil for RIC transplants. For haploidentical transplants, ex vivo T cell depletion was obtained by a donor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CD34+ stem cell positive selection performed on Clinimacs (Miltenyi Biotec). The CD3 target number was ≤ 5x10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cell/kg. Posttransplant, the p</w:t>
      </w:r>
      <w:r w:rsidRPr="00621882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atients did not receive immunosuppressive drugs.  In vivo, T cell depletion, obtained with ATG (5 mg/kg) from day -6 to day -1, was included in the myeloablative conditioning in patients transplanted with MUD or URD. All patients going through an RIC transplant received ATG (10 mg/kg) on day -4 and day -3 before transplant. </w:t>
      </w:r>
    </w:p>
    <w:p w14:paraId="01AED1CE" w14:textId="77777777" w:rsidR="00E44DD9" w:rsidRPr="00E44DD9" w:rsidRDefault="00E44DD9" w:rsidP="00E44DD9">
      <w:pPr>
        <w:suppressLineNumbers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2AB37832" w14:textId="77777777" w:rsidR="00E44DD9" w:rsidRDefault="00E44DD9" w:rsidP="00E44DD9">
      <w:pPr>
        <w:suppressLineNumbers/>
        <w:autoSpaceDE w:val="0"/>
        <w:autoSpaceDN w:val="0"/>
        <w:adjustRightInd w:val="0"/>
        <w:jc w:val="both"/>
        <w:rPr>
          <w:sz w:val="24"/>
          <w:szCs w:val="24"/>
          <w:lang w:eastAsia="fr-BE"/>
        </w:rPr>
      </w:pPr>
    </w:p>
    <w:p w14:paraId="4216DE06" w14:textId="77777777" w:rsidR="00E44DD9" w:rsidRDefault="00E44DD9" w:rsidP="00E44DD9">
      <w:pPr>
        <w:suppressLineNumbers/>
        <w:autoSpaceDE w:val="0"/>
        <w:autoSpaceDN w:val="0"/>
        <w:adjustRightInd w:val="0"/>
        <w:jc w:val="both"/>
        <w:rPr>
          <w:sz w:val="24"/>
          <w:szCs w:val="24"/>
          <w:lang w:eastAsia="fr-BE"/>
        </w:rPr>
      </w:pPr>
    </w:p>
    <w:p w14:paraId="02505E15" w14:textId="77777777" w:rsidR="00E44DD9" w:rsidRPr="00621882" w:rsidRDefault="00E44DD9" w:rsidP="00E44DD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 w:eastAsia="fr-BE"/>
        </w:rPr>
      </w:pP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t>Forward and reverse primer sequences and probes</w:t>
      </w:r>
    </w:p>
    <w:tbl>
      <w:tblPr>
        <w:tblpPr w:leftFromText="141" w:rightFromText="141" w:vertAnchor="page" w:horzAnchor="margin" w:tblpY="2281"/>
        <w:tblW w:w="9322" w:type="dxa"/>
        <w:tblLayout w:type="fixed"/>
        <w:tblLook w:val="04A0" w:firstRow="1" w:lastRow="0" w:firstColumn="1" w:lastColumn="0" w:noHBand="0" w:noVBand="1"/>
      </w:tblPr>
      <w:tblGrid>
        <w:gridCol w:w="959"/>
        <w:gridCol w:w="2551"/>
        <w:gridCol w:w="3106"/>
        <w:gridCol w:w="2706"/>
      </w:tblGrid>
      <w:tr w:rsidR="00E44DD9" w:rsidRPr="00621882" w14:paraId="6D355BFB" w14:textId="77777777" w:rsidTr="00E44DD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5ED32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97F65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  <w:t>Forward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90336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  <w:t>Reverse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CE6F6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  <w:t>Probe</w:t>
            </w:r>
          </w:p>
        </w:tc>
      </w:tr>
      <w:tr w:rsidR="00E44DD9" w:rsidRPr="00621882" w14:paraId="158E070A" w14:textId="77777777" w:rsidTr="00E44DD9">
        <w:trPr>
          <w:trHeight w:val="389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3316AC9D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β-acti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7E8C367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CCGAAGCGGACTACTATGCTA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</w:tcPr>
          <w:p w14:paraId="079CFB05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TTTCTCATAGATGGCGTTGTTG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</w:tcPr>
          <w:p w14:paraId="2C56B5ED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ATCGGTGGCTCCATCCTGGC</w:t>
            </w:r>
          </w:p>
        </w:tc>
      </w:tr>
      <w:tr w:rsidR="00E44DD9" w:rsidRPr="00621882" w14:paraId="70597A09" w14:textId="77777777" w:rsidTr="00E44DD9">
        <w:tc>
          <w:tcPr>
            <w:tcW w:w="959" w:type="dxa"/>
            <w:shd w:val="clear" w:color="auto" w:fill="auto"/>
          </w:tcPr>
          <w:p w14:paraId="04B0B81E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IFN-γ</w:t>
            </w:r>
          </w:p>
        </w:tc>
        <w:tc>
          <w:tcPr>
            <w:tcW w:w="2551" w:type="dxa"/>
            <w:shd w:val="clear" w:color="auto" w:fill="auto"/>
          </w:tcPr>
          <w:p w14:paraId="0A941432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GGATGCATTCATGAGTATTGC</w:t>
            </w:r>
          </w:p>
        </w:tc>
        <w:tc>
          <w:tcPr>
            <w:tcW w:w="3106" w:type="dxa"/>
            <w:shd w:val="clear" w:color="auto" w:fill="auto"/>
          </w:tcPr>
          <w:p w14:paraId="6DD7659A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GCTTCCTGAGGCTGGATTC</w:t>
            </w:r>
          </w:p>
        </w:tc>
        <w:tc>
          <w:tcPr>
            <w:tcW w:w="2706" w:type="dxa"/>
            <w:shd w:val="clear" w:color="auto" w:fill="auto"/>
          </w:tcPr>
          <w:p w14:paraId="7B61C1EC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TTTGAGGTCAACAACCCACAGGTCCA</w:t>
            </w:r>
          </w:p>
        </w:tc>
      </w:tr>
      <w:tr w:rsidR="00E44DD9" w:rsidRPr="00621882" w14:paraId="3ABD09E3" w14:textId="77777777" w:rsidTr="00E44DD9">
        <w:tc>
          <w:tcPr>
            <w:tcW w:w="959" w:type="dxa"/>
            <w:shd w:val="clear" w:color="auto" w:fill="auto"/>
          </w:tcPr>
          <w:p w14:paraId="33AB9C7D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IL-17A</w:t>
            </w:r>
          </w:p>
        </w:tc>
        <w:tc>
          <w:tcPr>
            <w:tcW w:w="2551" w:type="dxa"/>
            <w:shd w:val="clear" w:color="auto" w:fill="auto"/>
          </w:tcPr>
          <w:p w14:paraId="599F2C91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Style w:val="gene"/>
                <w:rFonts w:ascii="Calibri" w:hAnsi="Calibri"/>
                <w:sz w:val="16"/>
                <w:szCs w:val="16"/>
                <w:lang w:val="en-US"/>
              </w:rPr>
              <w:t>GCTCCAGAAGGCCCTCAG</w:t>
            </w:r>
          </w:p>
        </w:tc>
        <w:tc>
          <w:tcPr>
            <w:tcW w:w="3106" w:type="dxa"/>
            <w:shd w:val="clear" w:color="auto" w:fill="auto"/>
          </w:tcPr>
          <w:p w14:paraId="4A7DA99E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Style w:val="gene"/>
                <w:rFonts w:ascii="Calibri" w:hAnsi="Calibri"/>
                <w:sz w:val="16"/>
                <w:szCs w:val="16"/>
                <w:lang w:val="en-US"/>
              </w:rPr>
              <w:t>CTTTCCCTCCGCATTGACA</w:t>
            </w:r>
          </w:p>
        </w:tc>
        <w:tc>
          <w:tcPr>
            <w:tcW w:w="2706" w:type="dxa"/>
            <w:shd w:val="clear" w:color="auto" w:fill="auto"/>
          </w:tcPr>
          <w:p w14:paraId="51E0DE4D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ACCTCAACCGTTCCACGTCACCCTG</w:t>
            </w:r>
          </w:p>
        </w:tc>
      </w:tr>
      <w:tr w:rsidR="00E44DD9" w:rsidRPr="00621882" w14:paraId="5710D9B0" w14:textId="77777777" w:rsidTr="00E44DD9">
        <w:tc>
          <w:tcPr>
            <w:tcW w:w="959" w:type="dxa"/>
            <w:shd w:val="clear" w:color="auto" w:fill="auto"/>
          </w:tcPr>
          <w:p w14:paraId="0131221C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HO-1</w:t>
            </w:r>
          </w:p>
        </w:tc>
        <w:tc>
          <w:tcPr>
            <w:tcW w:w="2551" w:type="dxa"/>
            <w:shd w:val="clear" w:color="auto" w:fill="auto"/>
          </w:tcPr>
          <w:p w14:paraId="54F63B13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GCCGAGAATGCTGAGTTCAT</w:t>
            </w:r>
          </w:p>
        </w:tc>
        <w:tc>
          <w:tcPr>
            <w:tcW w:w="3106" w:type="dxa"/>
            <w:shd w:val="clear" w:color="auto" w:fill="auto"/>
          </w:tcPr>
          <w:p w14:paraId="05453CDF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AGGAAGCCATCACCAGCTTA</w:t>
            </w:r>
          </w:p>
        </w:tc>
        <w:tc>
          <w:tcPr>
            <w:tcW w:w="2706" w:type="dxa"/>
            <w:shd w:val="clear" w:color="auto" w:fill="auto"/>
          </w:tcPr>
          <w:p w14:paraId="4C3CE458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sz w:val="16"/>
                <w:szCs w:val="16"/>
                <w:lang w:val="en-US"/>
              </w:rPr>
              <w:t>AGAACTTTCAGAAGGGTCAGGTGTCCA</w:t>
            </w:r>
          </w:p>
        </w:tc>
      </w:tr>
      <w:tr w:rsidR="00E44DD9" w:rsidRPr="00621882" w14:paraId="1E99D1A9" w14:textId="77777777" w:rsidTr="00E44DD9">
        <w:tc>
          <w:tcPr>
            <w:tcW w:w="959" w:type="dxa"/>
            <w:shd w:val="clear" w:color="auto" w:fill="auto"/>
          </w:tcPr>
          <w:p w14:paraId="3C7C06FC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Gstm1</w:t>
            </w:r>
          </w:p>
        </w:tc>
        <w:tc>
          <w:tcPr>
            <w:tcW w:w="2551" w:type="dxa"/>
            <w:shd w:val="clear" w:color="auto" w:fill="auto"/>
          </w:tcPr>
          <w:p w14:paraId="7D24C769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GAAGCCAGAGTTCTTGAAGACCATCC</w:t>
            </w:r>
          </w:p>
        </w:tc>
        <w:tc>
          <w:tcPr>
            <w:tcW w:w="3106" w:type="dxa"/>
            <w:shd w:val="clear" w:color="auto" w:fill="auto"/>
          </w:tcPr>
          <w:p w14:paraId="07030D7F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AAGCAAGGAAATCCACATAGGTGACC</w:t>
            </w:r>
          </w:p>
        </w:tc>
        <w:tc>
          <w:tcPr>
            <w:tcW w:w="2706" w:type="dxa"/>
            <w:shd w:val="clear" w:color="auto" w:fill="auto"/>
          </w:tcPr>
          <w:p w14:paraId="1B29687A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TCTACTCTGAGTTCCTGGGCAAGAGGC</w:t>
            </w:r>
          </w:p>
        </w:tc>
      </w:tr>
      <w:tr w:rsidR="00E44DD9" w:rsidRPr="00621882" w14:paraId="500E628E" w14:textId="77777777" w:rsidTr="00E44DD9">
        <w:tc>
          <w:tcPr>
            <w:tcW w:w="959" w:type="dxa"/>
            <w:shd w:val="clear" w:color="auto" w:fill="auto"/>
          </w:tcPr>
          <w:p w14:paraId="0E0D02DC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Gsta2</w:t>
            </w:r>
          </w:p>
        </w:tc>
        <w:tc>
          <w:tcPr>
            <w:tcW w:w="2551" w:type="dxa"/>
            <w:shd w:val="clear" w:color="auto" w:fill="auto"/>
          </w:tcPr>
          <w:p w14:paraId="243369D2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CTGACTGAAATGATTGGGCAATTGG</w:t>
            </w:r>
          </w:p>
        </w:tc>
        <w:tc>
          <w:tcPr>
            <w:tcW w:w="3106" w:type="dxa"/>
            <w:shd w:val="clear" w:color="auto" w:fill="auto"/>
          </w:tcPr>
          <w:p w14:paraId="636F6418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CAAAGGCAGGCAAGTAACGG</w:t>
            </w:r>
          </w:p>
        </w:tc>
        <w:tc>
          <w:tcPr>
            <w:tcW w:w="2706" w:type="dxa"/>
            <w:shd w:val="clear" w:color="auto" w:fill="auto"/>
          </w:tcPr>
          <w:p w14:paraId="435FDF82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CCAGACCAAAGAGAAGCCAAGACTGCC</w:t>
            </w:r>
          </w:p>
        </w:tc>
      </w:tr>
      <w:tr w:rsidR="00E44DD9" w:rsidRPr="00621882" w14:paraId="47CA8FA5" w14:textId="77777777" w:rsidTr="00E44DD9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52E7C3BE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Gcl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04D27EB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AGCCTCCTCCTCCAAACTCAGA</w:t>
            </w:r>
          </w:p>
        </w:tc>
        <w:tc>
          <w:tcPr>
            <w:tcW w:w="3106" w:type="dxa"/>
            <w:tcBorders>
              <w:bottom w:val="single" w:sz="4" w:space="0" w:color="auto"/>
            </w:tcBorders>
            <w:shd w:val="clear" w:color="auto" w:fill="auto"/>
          </w:tcPr>
          <w:p w14:paraId="4B011852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GTTCTCGTCAACCTTGGACAGCG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</w:tcPr>
          <w:p w14:paraId="040ED33D" w14:textId="77777777" w:rsidR="00E44DD9" w:rsidRPr="00621882" w:rsidRDefault="00E44DD9" w:rsidP="00E44DD9">
            <w:pPr>
              <w:widowControl w:val="0"/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</w:pPr>
            <w:r w:rsidRPr="00621882">
              <w:rPr>
                <w:rFonts w:ascii="Calibri" w:hAnsi="Calibri"/>
                <w:bCs/>
                <w:sz w:val="16"/>
                <w:szCs w:val="16"/>
                <w:u w:color="273C75"/>
                <w:lang w:val="en-US"/>
              </w:rPr>
              <w:t>AGAGTTCCGACCAATGGAGGTGCAGT</w:t>
            </w:r>
          </w:p>
        </w:tc>
      </w:tr>
    </w:tbl>
    <w:p w14:paraId="40F58788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  <w:r w:rsidRPr="00621882">
        <w:rPr>
          <w:sz w:val="24"/>
          <w:szCs w:val="24"/>
          <w:lang w:val="en-US"/>
        </w:rPr>
        <w:t xml:space="preserve"> </w:t>
      </w:r>
    </w:p>
    <w:p w14:paraId="265D3709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</w:p>
    <w:p w14:paraId="61152ACF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</w:p>
    <w:p w14:paraId="04183F8A" w14:textId="28473FA4" w:rsidR="00E44DD9" w:rsidRPr="00621882" w:rsidRDefault="00E44DD9" w:rsidP="00E44D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Donor-derived myeloid HO-1 controls liver damage.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(A) IFN-</w:t>
      </w:r>
      <w:r w:rsidR="00B00FC7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amounts in sera of hosts grafted with WT or </w:t>
      </w:r>
      <w:r w:rsidRPr="00621882">
        <w:rPr>
          <w:rFonts w:ascii="Times New Roman" w:hAnsi="Times New Roman" w:cs="Times New Roman"/>
          <w:i/>
          <w:sz w:val="24"/>
          <w:szCs w:val="24"/>
          <w:lang w:val="en-US"/>
        </w:rPr>
        <w:t>Hmox1</w:t>
      </w:r>
      <w:r w:rsidRPr="006218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/-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>allogeneic BM cells.  IFN-</w:t>
      </w:r>
      <w:r w:rsidR="00B00FC7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was undetectable in non-transplanted mice (data not shown). Results from three experiments were pooled. (B-C) Liver IL-17A and IFN-</w:t>
      </w:r>
      <w:r w:rsidR="00B00FC7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mRNA levels, results from two experiments were pooled. (D-G)</w:t>
      </w: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Serum aspartate aminotransferase (AST) and liver Gstm1, Gsta2, and Gclc mRNA compared between groups. Mice from three experiments were pooled. n.s.: no significant difference; *: </w:t>
      </w:r>
      <w:r w:rsidRPr="0062188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&lt;.05; **: </w:t>
      </w:r>
      <w:r w:rsidRPr="0062188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&lt;.01; ***: </w:t>
      </w:r>
      <w:r w:rsidRPr="0062188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&lt;.001.</w:t>
      </w:r>
    </w:p>
    <w:p w14:paraId="314A39AC" w14:textId="77777777" w:rsidR="00E44DD9" w:rsidRPr="00621882" w:rsidRDefault="00E44DD9" w:rsidP="00E44DD9">
      <w:pPr>
        <w:suppressLineNumbers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93393B" w14:textId="50614387" w:rsidR="00E44DD9" w:rsidRPr="00621882" w:rsidRDefault="00E44DD9" w:rsidP="00E44DD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Impact of HO-1 on anti-host cytotoxicity. 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C57BL/6 mice were transplanted with either </w:t>
      </w:r>
      <w:r w:rsidRPr="00621882">
        <w:rPr>
          <w:rFonts w:ascii="Times New Roman" w:hAnsi="Times New Roman" w:cs="Times New Roman"/>
          <w:i/>
          <w:sz w:val="24"/>
          <w:szCs w:val="24"/>
          <w:lang w:val="en-US"/>
        </w:rPr>
        <w:t>Hmox1</w:t>
      </w:r>
      <w:r w:rsidRPr="00621882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/+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(n = 5) or </w:t>
      </w:r>
      <w:r w:rsidRPr="00621882">
        <w:rPr>
          <w:rFonts w:ascii="Times New Roman" w:hAnsi="Times New Roman" w:cs="Times New Roman"/>
          <w:i/>
          <w:sz w:val="24"/>
          <w:szCs w:val="24"/>
          <w:lang w:val="en-US"/>
        </w:rPr>
        <w:t>Hmox1</w:t>
      </w:r>
      <w:r w:rsidRPr="00621882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(n = 4) BALB/c bone marrow cells. Five days later, equivalent amounts of allogeneic (C57BL/6) and syngeneic (BALB/c) fluorescent targets were injected simultaneously in each recipient. Spleen cells were collected 2 hours later for flow-cytometry analysis. The results are expressed as percentages of cytotoxicity (mean ± SEM).n.s.: no significant difference</w:t>
      </w:r>
      <w:r w:rsidR="00DF639C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073353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</w:p>
    <w:p w14:paraId="4D48B50B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7956422E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7D35E115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1708E4EF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4B435381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70E75BEB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76BE4153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7BDD1033" w14:textId="77777777" w:rsidR="00E44DD9" w:rsidRPr="00621882" w:rsidRDefault="00E44DD9" w:rsidP="00E44D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t>Donor-derived myeloid HO-1 controls liver damage</w:t>
      </w:r>
    </w:p>
    <w:p w14:paraId="6AC368E4" w14:textId="77777777" w:rsidR="00E44DD9" w:rsidRPr="00621882" w:rsidRDefault="00E44DD9" w:rsidP="00E44DD9">
      <w:pPr>
        <w:suppressLineNumbers/>
        <w:rPr>
          <w:lang w:val="en-US"/>
        </w:rPr>
      </w:pPr>
      <w:r w:rsidRPr="00621882">
        <w:rPr>
          <w:noProof/>
          <w:lang w:eastAsia="fr-BE"/>
        </w:rPr>
        <w:drawing>
          <wp:inline distT="0" distB="0" distL="0" distR="0" wp14:anchorId="7FCA6F4C" wp14:editId="141CBD69">
            <wp:extent cx="5255010" cy="7943850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74" cy="7995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BD01D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258BC7D9" w14:textId="77777777" w:rsidR="00E44DD9" w:rsidRPr="00621882" w:rsidRDefault="00E44DD9" w:rsidP="00E44DD9">
      <w:pPr>
        <w:rPr>
          <w:b/>
          <w:sz w:val="24"/>
          <w:szCs w:val="24"/>
          <w:lang w:val="en-US"/>
        </w:rPr>
      </w:pPr>
    </w:p>
    <w:p w14:paraId="7E7E851A" w14:textId="77777777" w:rsidR="00E44DD9" w:rsidRPr="00621882" w:rsidRDefault="00E44DD9" w:rsidP="00E44D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2.</w:t>
      </w:r>
      <w:r w:rsidRPr="00621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pact of HO-1 on anti-host cytotoxicity </w:t>
      </w:r>
    </w:p>
    <w:p w14:paraId="56C53C44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</w:p>
    <w:p w14:paraId="67A5E66D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  <w:r w:rsidRPr="00621882">
        <w:rPr>
          <w:noProof/>
          <w:sz w:val="24"/>
          <w:szCs w:val="24"/>
          <w:lang w:eastAsia="fr-BE"/>
        </w:rPr>
        <w:drawing>
          <wp:inline distT="0" distB="0" distL="0" distR="0" wp14:anchorId="2D9B0FEE" wp14:editId="30BEEC70">
            <wp:extent cx="1781175" cy="201625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46378" cy="2090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5C8C0" w14:textId="77777777" w:rsidR="00E44DD9" w:rsidRPr="00621882" w:rsidRDefault="00E44DD9" w:rsidP="00E44DD9">
      <w:pPr>
        <w:suppressLineNumbers/>
        <w:rPr>
          <w:sz w:val="24"/>
          <w:szCs w:val="24"/>
          <w:lang w:val="en-US"/>
        </w:rPr>
      </w:pPr>
    </w:p>
    <w:p w14:paraId="41734FD5" w14:textId="77777777" w:rsidR="00E22E4A" w:rsidRPr="00621882" w:rsidRDefault="00E22E4A">
      <w:pPr>
        <w:rPr>
          <w:lang w:val="en-US"/>
        </w:rPr>
      </w:pPr>
    </w:p>
    <w:sectPr w:rsidR="00E22E4A" w:rsidRPr="006218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DD9"/>
    <w:rsid w:val="004A19EE"/>
    <w:rsid w:val="00621882"/>
    <w:rsid w:val="007C347F"/>
    <w:rsid w:val="00B00FC7"/>
    <w:rsid w:val="00DF639C"/>
    <w:rsid w:val="00E22E4A"/>
    <w:rsid w:val="00E44DD9"/>
    <w:rsid w:val="00EF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99730"/>
  <w15:chartTrackingRefBased/>
  <w15:docId w15:val="{CC945AFA-406D-40EC-9B48-57757ABC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E44DD9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ene">
    <w:name w:val="gene"/>
    <w:rsid w:val="00E44DD9"/>
  </w:style>
  <w:style w:type="paragraph" w:styleId="Textedebulles">
    <w:name w:val="Balloon Text"/>
    <w:basedOn w:val="Normal"/>
    <w:link w:val="TextedebullesCar"/>
    <w:uiPriority w:val="99"/>
    <w:semiHidden/>
    <w:unhideWhenUsed/>
    <w:rsid w:val="00621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18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ptodate.com/contents/busulfan-drug-information?source=see_link" TargetMode="External"/><Relationship Id="rId5" Type="http://schemas.openxmlformats.org/officeDocument/2006/relationships/hyperlink" Target="http://www.uptodate.com/contents/fludarabine-drug-information?source=see_link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uptodate.com/contents/fludarabine-drug-information?source=see_lin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12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eboudt Chloe</dc:creator>
  <cp:keywords/>
  <dc:description/>
  <cp:lastModifiedBy>Spilleboudt Chloe</cp:lastModifiedBy>
  <cp:revision>5</cp:revision>
  <dcterms:created xsi:type="dcterms:W3CDTF">2020-09-06T17:29:00Z</dcterms:created>
  <dcterms:modified xsi:type="dcterms:W3CDTF">2020-09-07T19:15:00Z</dcterms:modified>
</cp:coreProperties>
</file>